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399F6" w14:textId="7378FF6E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The MATLAB coding for model as presented in Equation</w:t>
      </w:r>
      <w:r>
        <w:rPr>
          <w:rFonts w:ascii="Cambria Math" w:hAnsi="Cambria Math"/>
          <w:sz w:val="20"/>
          <w:szCs w:val="20"/>
        </w:rPr>
        <w:t xml:space="preserve"> (12)</w:t>
      </w:r>
      <w:r w:rsidRPr="0096709B">
        <w:rPr>
          <w:rFonts w:ascii="Cambria Math" w:hAnsi="Cambria Math"/>
          <w:sz w:val="20"/>
          <w:szCs w:val="20"/>
        </w:rPr>
        <w:t xml:space="preserve"> as follows:</w:t>
      </w:r>
    </w:p>
    <w:p w14:paraId="22A6514E" w14:textId="3EF7B441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n = 5; </w:t>
      </w:r>
      <w:r w:rsidRPr="0096709B">
        <w:rPr>
          <w:rFonts w:ascii="Cambria Math" w:hAnsi="Cambria Math"/>
          <w:sz w:val="20"/>
          <w:szCs w:val="20"/>
        </w:rPr>
        <w:t>%</w:t>
      </w:r>
      <w:r w:rsidRPr="0096709B">
        <w:rPr>
          <w:rFonts w:ascii="Cambria Math" w:hAnsi="Cambria Math"/>
          <w:sz w:val="20"/>
          <w:szCs w:val="20"/>
        </w:rPr>
        <w:t>example value</w:t>
      </w:r>
      <w:r w:rsidRPr="0096709B">
        <w:rPr>
          <w:rFonts w:ascii="Cambria Math" w:hAnsi="Cambria Math"/>
          <w:sz w:val="20"/>
          <w:szCs w:val="20"/>
        </w:rPr>
        <w:t xml:space="preserve"> and can be change according to the situation</w:t>
      </w:r>
      <w:r w:rsidRPr="0096709B">
        <w:rPr>
          <w:rFonts w:ascii="Cambria Math" w:hAnsi="Cambria Math"/>
          <w:sz w:val="20"/>
          <w:szCs w:val="20"/>
        </w:rPr>
        <w:t>,</w:t>
      </w:r>
    </w:p>
    <w:p w14:paraId="7FE8A40C" w14:textId="2D16D7DE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% Initialize the vectors for w, v, p, q, </w:t>
      </w: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U_ij_star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V</w:t>
      </w:r>
      <w:r w:rsidRPr="0096709B">
        <w:rPr>
          <w:rFonts w:ascii="Cambria Math" w:hAnsi="Cambria Math"/>
          <w:sz w:val="20"/>
          <w:szCs w:val="20"/>
        </w:rPr>
        <w:t>_</w:t>
      </w:r>
      <w:r w:rsidRPr="0096709B">
        <w:rPr>
          <w:rFonts w:ascii="Cambria Math" w:hAnsi="Cambria Math"/>
          <w:sz w:val="20"/>
          <w:szCs w:val="20"/>
        </w:rPr>
        <w:t>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and </w:t>
      </w:r>
      <w:proofErr w:type="spellStart"/>
      <w:r w:rsidRPr="0096709B">
        <w:rPr>
          <w:rFonts w:ascii="Cambria Math" w:hAnsi="Cambria Math"/>
          <w:sz w:val="20"/>
          <w:szCs w:val="20"/>
        </w:rPr>
        <w:t>ξ_ij</w:t>
      </w:r>
      <w:proofErr w:type="spellEnd"/>
    </w:p>
    <w:p w14:paraId="1AEA6E6D" w14:textId="60642AA6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w = rand(1, n); </w:t>
      </w:r>
    </w:p>
    <w:p w14:paraId="2E9B0E0F" w14:textId="7DC51BAF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v = rand(1, n); </w:t>
      </w:r>
    </w:p>
    <w:p w14:paraId="0D7733B6" w14:textId="0DC412AC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p = rand(1, n); </w:t>
      </w:r>
    </w:p>
    <w:p w14:paraId="310793ED" w14:textId="360CFAF8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q = rand(1, n); </w:t>
      </w:r>
    </w:p>
    <w:p w14:paraId="0AC2B787" w14:textId="2B04D58F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</w:t>
      </w:r>
    </w:p>
    <w:p w14:paraId="6B077402" w14:textId="7381A424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U_ij_star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</w:t>
      </w:r>
    </w:p>
    <w:p w14:paraId="17FA52E3" w14:textId="4F82E712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</w:t>
      </w:r>
    </w:p>
    <w:p w14:paraId="3A22CF54" w14:textId="2D95EAFA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xi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</w:t>
      </w:r>
    </w:p>
    <w:p w14:paraId="00A74830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num = 0;</w:t>
      </w:r>
    </w:p>
    <w:p w14:paraId="2C88FE61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for j = 1:n</w:t>
      </w:r>
    </w:p>
    <w:p w14:paraId="1E9397C6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    num = num + sqrt(w(j) * (1 - </w:t>
      </w:r>
      <w:proofErr w:type="spellStart"/>
      <w:r w:rsidRPr="0096709B">
        <w:rPr>
          <w:rFonts w:ascii="Cambria Math" w:hAnsi="Cambria Math"/>
          <w:sz w:val="20"/>
          <w:szCs w:val="20"/>
        </w:rPr>
        <w:t>U_ij_star</w:t>
      </w:r>
      <w:proofErr w:type="spellEnd"/>
      <w:r w:rsidRPr="0096709B">
        <w:rPr>
          <w:rFonts w:ascii="Cambria Math" w:hAnsi="Cambria Math"/>
          <w:sz w:val="20"/>
          <w:szCs w:val="20"/>
        </w:rPr>
        <w:t>(j)^2)) + v(j) * (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^2) + p(j) * (</w:t>
      </w: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(j))^2 + sqrt(q(j) * (1 -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^2));</w:t>
      </w:r>
    </w:p>
    <w:p w14:paraId="1F323F51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end</w:t>
      </w:r>
    </w:p>
    <w:p w14:paraId="3BFF485E" w14:textId="6B6438E2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num = sqrt(num);</w:t>
      </w:r>
    </w:p>
    <w:p w14:paraId="4B8824F3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% Calculate the denominator</w:t>
      </w:r>
    </w:p>
    <w:p w14:paraId="40FE6035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denom_1 = 0;</w:t>
      </w:r>
    </w:p>
    <w:p w14:paraId="7EAC8E9E" w14:textId="7EE71B8D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denom_2 = 0;</w:t>
      </w:r>
    </w:p>
    <w:p w14:paraId="3CE83A29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for j = 1:n</w:t>
      </w:r>
    </w:p>
    <w:p w14:paraId="340C0CFD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    denom_1 = denom_1 + sqrt(w(j) * (1 - </w:t>
      </w:r>
      <w:proofErr w:type="spellStart"/>
      <w:r w:rsidRPr="0096709B">
        <w:rPr>
          <w:rFonts w:ascii="Cambria Math" w:hAnsi="Cambria Math"/>
          <w:sz w:val="20"/>
          <w:szCs w:val="20"/>
        </w:rPr>
        <w:t>U_ij_star</w:t>
      </w:r>
      <w:proofErr w:type="spellEnd"/>
      <w:r w:rsidRPr="0096709B">
        <w:rPr>
          <w:rFonts w:ascii="Cambria Math" w:hAnsi="Cambria Math"/>
          <w:sz w:val="20"/>
          <w:szCs w:val="20"/>
        </w:rPr>
        <w:t>(j)^2)) + v(j) * (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^2) + p(j) * (</w:t>
      </w:r>
      <w:proofErr w:type="spellStart"/>
      <w:r w:rsidRPr="0096709B">
        <w:rPr>
          <w:rFonts w:ascii="Cambria Math" w:hAnsi="Cambria Math"/>
          <w:sz w:val="20"/>
          <w:szCs w:val="20"/>
        </w:rPr>
        <w:t>xi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(j))^2 + sqrt(q(j) * (1 -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^2));</w:t>
      </w:r>
    </w:p>
    <w:p w14:paraId="4D5B146F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    denom_2 = denom_2 + sqrt(w(j) * (1 - </w:t>
      </w:r>
      <w:proofErr w:type="spellStart"/>
      <w:r w:rsidRPr="0096709B">
        <w:rPr>
          <w:rFonts w:ascii="Cambria Math" w:hAnsi="Cambria Math"/>
          <w:sz w:val="20"/>
          <w:szCs w:val="20"/>
        </w:rPr>
        <w:t>U_ij_star</w:t>
      </w:r>
      <w:proofErr w:type="spellEnd"/>
      <w:r w:rsidRPr="0096709B">
        <w:rPr>
          <w:rFonts w:ascii="Cambria Math" w:hAnsi="Cambria Math"/>
          <w:sz w:val="20"/>
          <w:szCs w:val="20"/>
        </w:rPr>
        <w:t>(j)^2)) + v(j) * (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^2) + p(j) * (</w:t>
      </w: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(j))^2 + sqrt(q(j) * (1 -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^2));</w:t>
      </w:r>
    </w:p>
    <w:p w14:paraId="3D88C522" w14:textId="0318EE55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end</w:t>
      </w:r>
    </w:p>
    <w:p w14:paraId="42FF8BBC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denom_1 = sqrt(denom_1);</w:t>
      </w:r>
    </w:p>
    <w:p w14:paraId="0637E2E3" w14:textId="6E7BDAF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denom_2 = sqrt(denom_2);</w:t>
      </w:r>
    </w:p>
    <w:p w14:paraId="2907CAAD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% Calculate </w:t>
      </w: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</w:p>
    <w:p w14:paraId="621830B3" w14:textId="4B2DD000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num / (denom_1 + denom_2);</w:t>
      </w:r>
    </w:p>
    <w:p w14:paraId="551139A3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% Display the result</w:t>
      </w:r>
    </w:p>
    <w:p w14:paraId="0DEE0A0C" w14:textId="10DD10AA" w:rsidR="00233363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disp</w:t>
      </w:r>
      <w:proofErr w:type="spellEnd"/>
      <w:r w:rsidRPr="0096709B">
        <w:rPr>
          <w:rFonts w:ascii="Cambria Math" w:hAnsi="Cambria Math"/>
          <w:sz w:val="20"/>
          <w:szCs w:val="20"/>
        </w:rPr>
        <w:t>(['</w:t>
      </w: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', num2str(</w:t>
      </w: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>)]);</w:t>
      </w:r>
    </w:p>
    <w:p w14:paraId="0A5B2E25" w14:textId="77777777" w:rsidR="0096709B" w:rsidRPr="0096709B" w:rsidRDefault="0096709B" w:rsidP="0096709B">
      <w:pPr>
        <w:rPr>
          <w:rFonts w:ascii="Cambria Math" w:hAnsi="Cambria Math"/>
          <w:b/>
          <w:bCs/>
          <w:sz w:val="20"/>
          <w:szCs w:val="20"/>
        </w:rPr>
      </w:pPr>
      <w:r w:rsidRPr="0096709B">
        <w:rPr>
          <w:rFonts w:ascii="Cambria Math" w:hAnsi="Cambria Math"/>
          <w:b/>
          <w:bCs/>
          <w:sz w:val="20"/>
          <w:szCs w:val="20"/>
        </w:rPr>
        <w:lastRenderedPageBreak/>
        <w:t>Explanation:</w:t>
      </w:r>
    </w:p>
    <w:p w14:paraId="6705EFF8" w14:textId="77777777" w:rsidR="0096709B" w:rsidRPr="0096709B" w:rsidRDefault="0096709B" w:rsidP="0096709B">
      <w:pPr>
        <w:numPr>
          <w:ilvl w:val="0"/>
          <w:numId w:val="1"/>
        </w:num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b/>
          <w:bCs/>
          <w:sz w:val="20"/>
          <w:szCs w:val="20"/>
        </w:rPr>
        <w:t>Variables</w:t>
      </w:r>
      <w:r w:rsidRPr="0096709B">
        <w:rPr>
          <w:rFonts w:ascii="Cambria Math" w:hAnsi="Cambria Math"/>
          <w:sz w:val="20"/>
          <w:szCs w:val="20"/>
        </w:rPr>
        <w:t>:</w:t>
      </w:r>
    </w:p>
    <w:p w14:paraId="69D3F594" w14:textId="77777777" w:rsidR="0096709B" w:rsidRPr="0096709B" w:rsidRDefault="0096709B" w:rsidP="0096709B">
      <w:pPr>
        <w:numPr>
          <w:ilvl w:val="1"/>
          <w:numId w:val="1"/>
        </w:num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w, v, p, q are vectors that contain the weights for each term in the summation.</w:t>
      </w:r>
    </w:p>
    <w:p w14:paraId="03810B9B" w14:textId="77777777" w:rsidR="0096709B" w:rsidRPr="0096709B" w:rsidRDefault="0096709B" w:rsidP="0096709B">
      <w:pPr>
        <w:numPr>
          <w:ilvl w:val="1"/>
          <w:numId w:val="1"/>
        </w:num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U_ij_star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and </w:t>
      </w:r>
      <w:proofErr w:type="spellStart"/>
      <w:r w:rsidRPr="0096709B">
        <w:rPr>
          <w:rFonts w:ascii="Cambria Math" w:hAnsi="Cambria Math"/>
          <w:sz w:val="20"/>
          <w:szCs w:val="20"/>
        </w:rPr>
        <w:t>xi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are the variables used in the formula, and they are also vectors.</w:t>
      </w:r>
    </w:p>
    <w:p w14:paraId="08A6EED0" w14:textId="77777777" w:rsidR="0096709B" w:rsidRPr="0096709B" w:rsidRDefault="0096709B" w:rsidP="0096709B">
      <w:pPr>
        <w:numPr>
          <w:ilvl w:val="1"/>
          <w:numId w:val="1"/>
        </w:num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n is the number of terms in the summation.</w:t>
      </w:r>
    </w:p>
    <w:p w14:paraId="07244934" w14:textId="77777777" w:rsidR="0096709B" w:rsidRPr="0096709B" w:rsidRDefault="0096709B" w:rsidP="0096709B">
      <w:pPr>
        <w:numPr>
          <w:ilvl w:val="0"/>
          <w:numId w:val="1"/>
        </w:num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b/>
          <w:bCs/>
          <w:sz w:val="20"/>
          <w:szCs w:val="20"/>
        </w:rPr>
        <w:t>Summation</w:t>
      </w:r>
      <w:r w:rsidRPr="0096709B">
        <w:rPr>
          <w:rFonts w:ascii="Cambria Math" w:hAnsi="Cambria Math"/>
          <w:sz w:val="20"/>
          <w:szCs w:val="20"/>
        </w:rPr>
        <w:t>:</w:t>
      </w:r>
    </w:p>
    <w:p w14:paraId="161906BE" w14:textId="77777777" w:rsidR="0096709B" w:rsidRPr="0096709B" w:rsidRDefault="0096709B" w:rsidP="0096709B">
      <w:pPr>
        <w:numPr>
          <w:ilvl w:val="1"/>
          <w:numId w:val="1"/>
        </w:num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The numerator is calculated by summing the components as per the equation, then taking the square root of the sum.</w:t>
      </w:r>
    </w:p>
    <w:p w14:paraId="59245900" w14:textId="77777777" w:rsidR="0096709B" w:rsidRPr="0096709B" w:rsidRDefault="0096709B" w:rsidP="0096709B">
      <w:pPr>
        <w:numPr>
          <w:ilvl w:val="1"/>
          <w:numId w:val="1"/>
        </w:num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The denominator is computed in two parts, denom_1 and denom_2, which are also summed and then square rooted.</w:t>
      </w:r>
    </w:p>
    <w:p w14:paraId="627734C2" w14:textId="77777777" w:rsidR="0096709B" w:rsidRPr="0096709B" w:rsidRDefault="0096709B" w:rsidP="0096709B">
      <w:pPr>
        <w:numPr>
          <w:ilvl w:val="0"/>
          <w:numId w:val="1"/>
        </w:num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b/>
          <w:bCs/>
          <w:sz w:val="20"/>
          <w:szCs w:val="20"/>
        </w:rPr>
        <w:t>Final Calculation</w:t>
      </w:r>
      <w:r w:rsidRPr="0096709B">
        <w:rPr>
          <w:rFonts w:ascii="Cambria Math" w:hAnsi="Cambria Math"/>
          <w:sz w:val="20"/>
          <w:szCs w:val="20"/>
        </w:rPr>
        <w:t>:</w:t>
      </w:r>
    </w:p>
    <w:p w14:paraId="5EB34481" w14:textId="1D9C8024" w:rsidR="0096709B" w:rsidRDefault="0096709B" w:rsidP="0096709B">
      <w:pPr>
        <w:numPr>
          <w:ilvl w:val="1"/>
          <w:numId w:val="1"/>
        </w:num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is calculated by dividing the numerator by the sum of the two parts of the denominator.</w:t>
      </w:r>
    </w:p>
    <w:p w14:paraId="088210C0" w14:textId="4C1C721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The MATLAB coding for model as presented in Equation (</w:t>
      </w:r>
      <w:r>
        <w:rPr>
          <w:rFonts w:ascii="Cambria Math" w:hAnsi="Cambria Math"/>
          <w:sz w:val="20"/>
          <w:szCs w:val="20"/>
        </w:rPr>
        <w:t>25</w:t>
      </w:r>
      <w:r w:rsidRPr="0096709B">
        <w:rPr>
          <w:rFonts w:ascii="Cambria Math" w:hAnsi="Cambria Math"/>
          <w:sz w:val="20"/>
          <w:szCs w:val="20"/>
        </w:rPr>
        <w:t>) as follows:</w:t>
      </w:r>
    </w:p>
    <w:p w14:paraId="00C9500C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n = 5; %example value and can be change according to the situation,</w:t>
      </w:r>
    </w:p>
    <w:p w14:paraId="53CD2B0C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% Initialize the vectors for w, v, p, q, </w:t>
      </w:r>
      <w:proofErr w:type="spellStart"/>
      <w:r w:rsidRPr="0096709B">
        <w:rPr>
          <w:rFonts w:ascii="Cambria Math" w:hAnsi="Cambria Math"/>
          <w:sz w:val="20"/>
          <w:szCs w:val="20"/>
        </w:rPr>
        <w:t>U_ij_min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V_ij_pl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</w:p>
    <w:p w14:paraId="00F94487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w = rand(1, n); % example values</w:t>
      </w:r>
    </w:p>
    <w:p w14:paraId="75C6A85C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v = rand(1, n); % example values</w:t>
      </w:r>
    </w:p>
    <w:p w14:paraId="6135CFE6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p = rand(1, n); % example values</w:t>
      </w:r>
    </w:p>
    <w:p w14:paraId="6875A74F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q = rand(1, n); % example values</w:t>
      </w:r>
    </w:p>
    <w:p w14:paraId="04A06C1A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U_ij_min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% example values</w:t>
      </w:r>
    </w:p>
    <w:p w14:paraId="195FD23A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V_ij_pl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% example values</w:t>
      </w:r>
    </w:p>
    <w:p w14:paraId="7872121B" w14:textId="7A51C63A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% example values</w:t>
      </w:r>
    </w:p>
    <w:p w14:paraId="4B2D7CE9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% Calculate the numerator</w:t>
      </w:r>
    </w:p>
    <w:p w14:paraId="2B1DCE16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numerator = 0;</w:t>
      </w:r>
    </w:p>
    <w:p w14:paraId="3177FADC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for j = 1:n</w:t>
      </w:r>
    </w:p>
    <w:p w14:paraId="62DF8DBB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    numerator = numerator + (w(j) * </w:t>
      </w:r>
      <w:proofErr w:type="spellStart"/>
      <w:r w:rsidRPr="0096709B">
        <w:rPr>
          <w:rFonts w:ascii="Cambria Math" w:hAnsi="Cambria Math"/>
          <w:sz w:val="20"/>
          <w:szCs w:val="20"/>
        </w:rPr>
        <w:t>U_ij_minus</w:t>
      </w:r>
      <w:proofErr w:type="spellEnd"/>
      <w:r w:rsidRPr="0096709B">
        <w:rPr>
          <w:rFonts w:ascii="Cambria Math" w:hAnsi="Cambria Math"/>
          <w:sz w:val="20"/>
          <w:szCs w:val="20"/>
        </w:rPr>
        <w:t>(j)) + sqrt(v(j) * (1 - (</w:t>
      </w:r>
      <w:proofErr w:type="spellStart"/>
      <w:r w:rsidRPr="0096709B">
        <w:rPr>
          <w:rFonts w:ascii="Cambria Math" w:hAnsi="Cambria Math"/>
          <w:sz w:val="20"/>
          <w:szCs w:val="20"/>
        </w:rPr>
        <w:t>V_ij_plus</w:t>
      </w:r>
      <w:proofErr w:type="spellEnd"/>
      <w:r w:rsidRPr="0096709B">
        <w:rPr>
          <w:rFonts w:ascii="Cambria Math" w:hAnsi="Cambria Math"/>
          <w:sz w:val="20"/>
          <w:szCs w:val="20"/>
        </w:rPr>
        <w:t>(j))^2)) + sqrt(p(j) * (1 - (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(j))^2)) + (q(j) *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);</w:t>
      </w:r>
    </w:p>
    <w:p w14:paraId="6BF27C1F" w14:textId="1EF77FEA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end</w:t>
      </w:r>
    </w:p>
    <w:p w14:paraId="5090AACB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% Calculate the denominator</w:t>
      </w:r>
    </w:p>
    <w:p w14:paraId="58F51F90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denominator = 0;</w:t>
      </w:r>
    </w:p>
    <w:p w14:paraId="4EC8ADC7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for j = 1:n</w:t>
      </w:r>
    </w:p>
    <w:p w14:paraId="03BF9CAA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    denominator = denominator + (w(j) + v(j) + p(j) + q(j));</w:t>
      </w:r>
    </w:p>
    <w:p w14:paraId="6D3A103C" w14:textId="4BAA08BC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lastRenderedPageBreak/>
        <w:t>end</w:t>
      </w:r>
    </w:p>
    <w:p w14:paraId="678DC4EE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% Calculate </w:t>
      </w: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>^-</w:t>
      </w:r>
    </w:p>
    <w:p w14:paraId="67FEFDD8" w14:textId="2E2E9229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C_i_min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min(numerator / denominator);</w:t>
      </w:r>
    </w:p>
    <w:p w14:paraId="3C5D2CD9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% Display the result</w:t>
      </w:r>
    </w:p>
    <w:p w14:paraId="6DB8EDD2" w14:textId="5D8E5174" w:rsid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disp</w:t>
      </w:r>
      <w:proofErr w:type="spellEnd"/>
      <w:r w:rsidRPr="0096709B">
        <w:rPr>
          <w:rFonts w:ascii="Cambria Math" w:hAnsi="Cambria Math"/>
          <w:sz w:val="20"/>
          <w:szCs w:val="20"/>
        </w:rPr>
        <w:t>(['</w:t>
      </w: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>^- = ', num2str(</w:t>
      </w:r>
      <w:proofErr w:type="spellStart"/>
      <w:r w:rsidRPr="0096709B">
        <w:rPr>
          <w:rFonts w:ascii="Cambria Math" w:hAnsi="Cambria Math"/>
          <w:sz w:val="20"/>
          <w:szCs w:val="20"/>
        </w:rPr>
        <w:t>C_i_minus</w:t>
      </w:r>
      <w:proofErr w:type="spellEnd"/>
      <w:r w:rsidRPr="0096709B">
        <w:rPr>
          <w:rFonts w:ascii="Cambria Math" w:hAnsi="Cambria Math"/>
          <w:sz w:val="20"/>
          <w:szCs w:val="20"/>
        </w:rPr>
        <w:t>)]);</w:t>
      </w:r>
    </w:p>
    <w:p w14:paraId="407E1655" w14:textId="0F643C6F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The MATLAB coding for model as presented in Equation (</w:t>
      </w:r>
      <w:r>
        <w:rPr>
          <w:rFonts w:ascii="Cambria Math" w:hAnsi="Cambria Math"/>
          <w:sz w:val="20"/>
          <w:szCs w:val="20"/>
        </w:rPr>
        <w:t>2</w:t>
      </w:r>
      <w:r>
        <w:rPr>
          <w:rFonts w:ascii="Cambria Math" w:hAnsi="Cambria Math"/>
          <w:sz w:val="20"/>
          <w:szCs w:val="20"/>
        </w:rPr>
        <w:t>7</w:t>
      </w:r>
      <w:r w:rsidRPr="0096709B">
        <w:rPr>
          <w:rFonts w:ascii="Cambria Math" w:hAnsi="Cambria Math"/>
          <w:sz w:val="20"/>
          <w:szCs w:val="20"/>
        </w:rPr>
        <w:t>) as follows:</w:t>
      </w:r>
    </w:p>
    <w:p w14:paraId="402B8BF4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n = 5; %example value and can be change according to the situation,</w:t>
      </w:r>
    </w:p>
    <w:p w14:paraId="3E8344E1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n = 5; % example value, you can change it</w:t>
      </w:r>
    </w:p>
    <w:p w14:paraId="4CF6468D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</w:p>
    <w:p w14:paraId="1EFD6EC2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% Initialize the vectors for w, </w:t>
      </w:r>
      <w:proofErr w:type="spellStart"/>
      <w:r w:rsidRPr="0096709B">
        <w:rPr>
          <w:rFonts w:ascii="Cambria Math" w:hAnsi="Cambria Math"/>
          <w:sz w:val="20"/>
          <w:szCs w:val="20"/>
        </w:rPr>
        <w:t>U_ij_min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V_ij_pl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</w:t>
      </w: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, and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</w:p>
    <w:p w14:paraId="7B8ED2A7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w = rand(1, n); % example values</w:t>
      </w:r>
    </w:p>
    <w:p w14:paraId="31344A21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U_ij_min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% example values</w:t>
      </w:r>
    </w:p>
    <w:p w14:paraId="3E0C9866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V_ij_pl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% example values</w:t>
      </w:r>
    </w:p>
    <w:p w14:paraId="043F54AE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% example values</w:t>
      </w:r>
    </w:p>
    <w:p w14:paraId="7AB4A6BF" w14:textId="005D977A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rand(1, n); % example values</w:t>
      </w:r>
    </w:p>
    <w:p w14:paraId="7F6DE93D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% Calculate the summation part of the equation</w:t>
      </w:r>
    </w:p>
    <w:p w14:paraId="3699D31B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summation = 0;</w:t>
      </w:r>
    </w:p>
    <w:p w14:paraId="464475B8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for j = 1:n</w:t>
      </w:r>
    </w:p>
    <w:p w14:paraId="4B64F58D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    summation = summation + w(j) * (</w:t>
      </w:r>
      <w:proofErr w:type="spellStart"/>
      <w:r w:rsidRPr="0096709B">
        <w:rPr>
          <w:rFonts w:ascii="Cambria Math" w:hAnsi="Cambria Math"/>
          <w:sz w:val="20"/>
          <w:szCs w:val="20"/>
        </w:rPr>
        <w:t>U_ij_min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(j) + sqrt(1 - </w:t>
      </w:r>
      <w:proofErr w:type="spellStart"/>
      <w:r w:rsidRPr="0096709B">
        <w:rPr>
          <w:rFonts w:ascii="Cambria Math" w:hAnsi="Cambria Math"/>
          <w:sz w:val="20"/>
          <w:szCs w:val="20"/>
        </w:rPr>
        <w:t>V_ij_pl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(j)) + sqrt(1 - </w:t>
      </w:r>
      <w:proofErr w:type="spellStart"/>
      <w:r w:rsidRPr="0096709B">
        <w:rPr>
          <w:rFonts w:ascii="Cambria Math" w:hAnsi="Cambria Math"/>
          <w:sz w:val="20"/>
          <w:szCs w:val="20"/>
        </w:rPr>
        <w:t>U_ij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(j)) + </w:t>
      </w:r>
      <w:proofErr w:type="spellStart"/>
      <w:r w:rsidRPr="0096709B">
        <w:rPr>
          <w:rFonts w:ascii="Cambria Math" w:hAnsi="Cambria Math"/>
          <w:sz w:val="20"/>
          <w:szCs w:val="20"/>
        </w:rPr>
        <w:t>V_ij</w:t>
      </w:r>
      <w:proofErr w:type="spellEnd"/>
      <w:r w:rsidRPr="0096709B">
        <w:rPr>
          <w:rFonts w:ascii="Cambria Math" w:hAnsi="Cambria Math"/>
          <w:sz w:val="20"/>
          <w:szCs w:val="20"/>
        </w:rPr>
        <w:t>(j));</w:t>
      </w:r>
    </w:p>
    <w:p w14:paraId="06FFCCCD" w14:textId="511417F5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end</w:t>
      </w:r>
    </w:p>
    <w:p w14:paraId="1E607D76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 xml:space="preserve">% Calculate </w:t>
      </w: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>^-</w:t>
      </w:r>
    </w:p>
    <w:p w14:paraId="52C8C8F9" w14:textId="0AE7F98F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C_i_minus</w:t>
      </w:r>
      <w:proofErr w:type="spellEnd"/>
      <w:r w:rsidRPr="0096709B">
        <w:rPr>
          <w:rFonts w:ascii="Cambria Math" w:hAnsi="Cambria Math"/>
          <w:sz w:val="20"/>
          <w:szCs w:val="20"/>
        </w:rPr>
        <w:t xml:space="preserve"> = (1/4) * summation;</w:t>
      </w:r>
    </w:p>
    <w:p w14:paraId="7BD2DF08" w14:textId="77777777" w:rsidR="0096709B" w:rsidRPr="0096709B" w:rsidRDefault="0096709B" w:rsidP="0096709B">
      <w:pPr>
        <w:rPr>
          <w:rFonts w:ascii="Cambria Math" w:hAnsi="Cambria Math"/>
          <w:sz w:val="20"/>
          <w:szCs w:val="20"/>
        </w:rPr>
      </w:pPr>
      <w:r w:rsidRPr="0096709B">
        <w:rPr>
          <w:rFonts w:ascii="Cambria Math" w:hAnsi="Cambria Math"/>
          <w:sz w:val="20"/>
          <w:szCs w:val="20"/>
        </w:rPr>
        <w:t>% Display the result</w:t>
      </w:r>
    </w:p>
    <w:p w14:paraId="5CCA0680" w14:textId="63C3294B" w:rsidR="0096709B" w:rsidRDefault="0096709B" w:rsidP="0096709B">
      <w:pPr>
        <w:rPr>
          <w:rFonts w:ascii="Cambria Math" w:hAnsi="Cambria Math"/>
          <w:sz w:val="20"/>
          <w:szCs w:val="20"/>
        </w:rPr>
      </w:pPr>
      <w:proofErr w:type="spellStart"/>
      <w:r w:rsidRPr="0096709B">
        <w:rPr>
          <w:rFonts w:ascii="Cambria Math" w:hAnsi="Cambria Math"/>
          <w:sz w:val="20"/>
          <w:szCs w:val="20"/>
        </w:rPr>
        <w:t>disp</w:t>
      </w:r>
      <w:proofErr w:type="spellEnd"/>
      <w:r w:rsidRPr="0096709B">
        <w:rPr>
          <w:rFonts w:ascii="Cambria Math" w:hAnsi="Cambria Math"/>
          <w:sz w:val="20"/>
          <w:szCs w:val="20"/>
        </w:rPr>
        <w:t>(['</w:t>
      </w:r>
      <w:proofErr w:type="spellStart"/>
      <w:r w:rsidRPr="0096709B">
        <w:rPr>
          <w:rFonts w:ascii="Cambria Math" w:hAnsi="Cambria Math"/>
          <w:sz w:val="20"/>
          <w:szCs w:val="20"/>
        </w:rPr>
        <w:t>C_i</w:t>
      </w:r>
      <w:proofErr w:type="spellEnd"/>
      <w:r w:rsidRPr="0096709B">
        <w:rPr>
          <w:rFonts w:ascii="Cambria Math" w:hAnsi="Cambria Math"/>
          <w:sz w:val="20"/>
          <w:szCs w:val="20"/>
        </w:rPr>
        <w:t>^- = ', num2str(</w:t>
      </w:r>
      <w:proofErr w:type="spellStart"/>
      <w:r w:rsidRPr="0096709B">
        <w:rPr>
          <w:rFonts w:ascii="Cambria Math" w:hAnsi="Cambria Math"/>
          <w:sz w:val="20"/>
          <w:szCs w:val="20"/>
        </w:rPr>
        <w:t>C_i_minus</w:t>
      </w:r>
      <w:proofErr w:type="spellEnd"/>
      <w:r w:rsidRPr="0096709B">
        <w:rPr>
          <w:rFonts w:ascii="Cambria Math" w:hAnsi="Cambria Math"/>
          <w:sz w:val="20"/>
          <w:szCs w:val="20"/>
        </w:rPr>
        <w:t>)]);</w:t>
      </w:r>
    </w:p>
    <w:p w14:paraId="3374A93F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% Define the value of m</w:t>
      </w:r>
    </w:p>
    <w:p w14:paraId="1D8DA803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m = 5; % example value, you can change it</w:t>
      </w:r>
    </w:p>
    <w:p w14:paraId="5E733190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</w:p>
    <w:p w14:paraId="04413D2E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% Initialize the vector </w:t>
      </w:r>
      <w:proofErr w:type="spellStart"/>
      <w:r w:rsidRPr="009945B3">
        <w:rPr>
          <w:rFonts w:ascii="Cambria Math" w:hAnsi="Cambria Math"/>
          <w:sz w:val="20"/>
          <w:szCs w:val="20"/>
        </w:rPr>
        <w:t>p^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(</w:t>
      </w: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>)</w:t>
      </w:r>
    </w:p>
    <w:p w14:paraId="55D4B559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= rand(1, m); % example values</w:t>
      </w:r>
    </w:p>
    <w:p w14:paraId="5C3DF48B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</w:p>
    <w:p w14:paraId="4FDB50D6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% Calculate the summation part of the equation</w:t>
      </w:r>
    </w:p>
    <w:p w14:paraId="2BB90181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lastRenderedPageBreak/>
        <w:t>summation = 0;</w:t>
      </w:r>
    </w:p>
    <w:p w14:paraId="737B6A95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for k = 1:m</w:t>
      </w:r>
    </w:p>
    <w:p w14:paraId="60B4C339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    summation = summation + (</w:t>
      </w: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>(k) + m/2 - 1);</w:t>
      </w:r>
    </w:p>
    <w:p w14:paraId="11B24D88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end</w:t>
      </w:r>
    </w:p>
    <w:p w14:paraId="00551C7F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</w:p>
    <w:p w14:paraId="5C32EF8E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% Calculate </w:t>
      </w: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</w:p>
    <w:p w14:paraId="291CF600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= 1 / (m * (m - 1)) * summation;</w:t>
      </w:r>
    </w:p>
    <w:p w14:paraId="571636F0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</w:p>
    <w:p w14:paraId="0A468655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% Display the result</w:t>
      </w:r>
    </w:p>
    <w:p w14:paraId="0B6FFF8C" w14:textId="4E9C28FE" w:rsidR="009945B3" w:rsidRDefault="009945B3" w:rsidP="009945B3">
      <w:p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disp</w:t>
      </w:r>
      <w:proofErr w:type="spellEnd"/>
      <w:r w:rsidRPr="009945B3">
        <w:rPr>
          <w:rFonts w:ascii="Cambria Math" w:hAnsi="Cambria Math"/>
          <w:sz w:val="20"/>
          <w:szCs w:val="20"/>
        </w:rPr>
        <w:t>(['</w:t>
      </w: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= ', num2str(</w:t>
      </w: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  <w:r w:rsidRPr="009945B3">
        <w:rPr>
          <w:rFonts w:ascii="Cambria Math" w:hAnsi="Cambria Math"/>
          <w:sz w:val="20"/>
          <w:szCs w:val="20"/>
        </w:rPr>
        <w:t>)]);</w:t>
      </w:r>
    </w:p>
    <w:p w14:paraId="0B1E20DF" w14:textId="48E9E95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the MATLAB code to calculate Di</w:t>
      </w:r>
      <w:r>
        <w:rPr>
          <w:rFonts w:ascii="Cambria Math" w:hAnsi="Cambria Math"/>
          <w:sz w:val="20"/>
          <w:szCs w:val="20"/>
        </w:rPr>
        <w:t xml:space="preserve"> (Equation 18)</w:t>
      </w:r>
      <w:r w:rsidRPr="009945B3">
        <w:rPr>
          <w:rFonts w:ascii="Cambria Math" w:hAnsi="Cambria Math"/>
          <w:sz w:val="20"/>
          <w:szCs w:val="20"/>
        </w:rPr>
        <w:t>​ based on the equation you provided:</w:t>
      </w:r>
    </w:p>
    <w:p w14:paraId="1DDFBCC4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matlab</w:t>
      </w:r>
      <w:proofErr w:type="spellEnd"/>
    </w:p>
    <w:p w14:paraId="2B59760F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Copy code</w:t>
      </w:r>
    </w:p>
    <w:p w14:paraId="2212E289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% Define the value of m</w:t>
      </w:r>
    </w:p>
    <w:p w14:paraId="374FC443" w14:textId="50A983F3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m = 5; % example value, you can change it</w:t>
      </w:r>
    </w:p>
    <w:p w14:paraId="0A2917E2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% Initialize the vector </w:t>
      </w:r>
      <w:proofErr w:type="spellStart"/>
      <w:r w:rsidRPr="009945B3">
        <w:rPr>
          <w:rFonts w:ascii="Cambria Math" w:hAnsi="Cambria Math"/>
          <w:sz w:val="20"/>
          <w:szCs w:val="20"/>
        </w:rPr>
        <w:t>p^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(</w:t>
      </w: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>)</w:t>
      </w:r>
    </w:p>
    <w:p w14:paraId="5E2AD76D" w14:textId="1237D6D9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= rand(1, m); % example values</w:t>
      </w:r>
    </w:p>
    <w:p w14:paraId="2C9763B0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% Calculate the summation part of the equation</w:t>
      </w:r>
    </w:p>
    <w:p w14:paraId="46D830C7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summation = 0;</w:t>
      </w:r>
    </w:p>
    <w:p w14:paraId="6ED413F6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for k = 1:m</w:t>
      </w:r>
    </w:p>
    <w:p w14:paraId="590EC41E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    summation = summation + (</w:t>
      </w: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>(k) + m/2 - 1);</w:t>
      </w:r>
    </w:p>
    <w:p w14:paraId="16D71209" w14:textId="033A06F2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end</w:t>
      </w:r>
    </w:p>
    <w:p w14:paraId="53DBAB20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% Calculate </w:t>
      </w: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</w:p>
    <w:p w14:paraId="29DA6E1A" w14:textId="642929A9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= 1 / (m * (m - 1)) * summation;</w:t>
      </w:r>
    </w:p>
    <w:p w14:paraId="3BBE9C7C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% Display the result</w:t>
      </w:r>
    </w:p>
    <w:p w14:paraId="1A860E00" w14:textId="77777777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disp</w:t>
      </w:r>
      <w:proofErr w:type="spellEnd"/>
      <w:r w:rsidRPr="009945B3">
        <w:rPr>
          <w:rFonts w:ascii="Cambria Math" w:hAnsi="Cambria Math"/>
          <w:sz w:val="20"/>
          <w:szCs w:val="20"/>
        </w:rPr>
        <w:t>(['</w:t>
      </w: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= ', num2str(</w:t>
      </w:r>
      <w:proofErr w:type="spellStart"/>
      <w:r w:rsidRPr="009945B3">
        <w:rPr>
          <w:rFonts w:ascii="Cambria Math" w:hAnsi="Cambria Math"/>
          <w:sz w:val="20"/>
          <w:szCs w:val="20"/>
        </w:rPr>
        <w:t>D_i</w:t>
      </w:r>
      <w:proofErr w:type="spellEnd"/>
      <w:r w:rsidRPr="009945B3">
        <w:rPr>
          <w:rFonts w:ascii="Cambria Math" w:hAnsi="Cambria Math"/>
          <w:sz w:val="20"/>
          <w:szCs w:val="20"/>
        </w:rPr>
        <w:t>)]);</w:t>
      </w:r>
    </w:p>
    <w:p w14:paraId="23D3DE62" w14:textId="77777777" w:rsidR="009945B3" w:rsidRPr="009945B3" w:rsidRDefault="009945B3" w:rsidP="009945B3">
      <w:pPr>
        <w:rPr>
          <w:rFonts w:ascii="Cambria Math" w:hAnsi="Cambria Math"/>
          <w:b/>
          <w:bCs/>
          <w:sz w:val="20"/>
          <w:szCs w:val="20"/>
        </w:rPr>
      </w:pPr>
      <w:r w:rsidRPr="009945B3">
        <w:rPr>
          <w:rFonts w:ascii="Cambria Math" w:hAnsi="Cambria Math"/>
          <w:b/>
          <w:bCs/>
          <w:sz w:val="20"/>
          <w:szCs w:val="20"/>
        </w:rPr>
        <w:t>Explanation:</w:t>
      </w:r>
    </w:p>
    <w:p w14:paraId="12071AEA" w14:textId="77777777" w:rsidR="009945B3" w:rsidRPr="009945B3" w:rsidRDefault="009945B3" w:rsidP="009945B3">
      <w:pPr>
        <w:numPr>
          <w:ilvl w:val="0"/>
          <w:numId w:val="2"/>
        </w:num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b/>
          <w:bCs/>
          <w:sz w:val="20"/>
          <w:szCs w:val="20"/>
        </w:rPr>
        <w:t>Variables</w:t>
      </w:r>
      <w:r w:rsidRPr="009945B3">
        <w:rPr>
          <w:rFonts w:ascii="Cambria Math" w:hAnsi="Cambria Math"/>
          <w:sz w:val="20"/>
          <w:szCs w:val="20"/>
        </w:rPr>
        <w:t>:</w:t>
      </w:r>
    </w:p>
    <w:p w14:paraId="35A03729" w14:textId="77777777" w:rsidR="009945B3" w:rsidRPr="009945B3" w:rsidRDefault="009945B3" w:rsidP="009945B3">
      <w:pPr>
        <w:numPr>
          <w:ilvl w:val="1"/>
          <w:numId w:val="2"/>
        </w:num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>m is the value specified in the equation (the number of terms).</w:t>
      </w:r>
    </w:p>
    <w:p w14:paraId="5E70E38E" w14:textId="77777777" w:rsidR="009945B3" w:rsidRPr="009945B3" w:rsidRDefault="009945B3" w:rsidP="009945B3">
      <w:pPr>
        <w:numPr>
          <w:ilvl w:val="1"/>
          <w:numId w:val="2"/>
        </w:num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is a vector representing the values of </w:t>
      </w:r>
      <w:proofErr w:type="spellStart"/>
      <w:r w:rsidRPr="009945B3">
        <w:rPr>
          <w:rFonts w:ascii="Cambria Math" w:hAnsi="Cambria Math"/>
          <w:sz w:val="20"/>
          <w:szCs w:val="20"/>
        </w:rPr>
        <w:t>pikp^ikp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(denoted as </w:t>
      </w: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in MATLAB).</w:t>
      </w:r>
    </w:p>
    <w:p w14:paraId="2BD69940" w14:textId="77777777" w:rsidR="009945B3" w:rsidRPr="009945B3" w:rsidRDefault="009945B3" w:rsidP="009945B3">
      <w:pPr>
        <w:numPr>
          <w:ilvl w:val="0"/>
          <w:numId w:val="2"/>
        </w:num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b/>
          <w:bCs/>
          <w:sz w:val="20"/>
          <w:szCs w:val="20"/>
        </w:rPr>
        <w:t>Summation</w:t>
      </w:r>
      <w:r w:rsidRPr="009945B3">
        <w:rPr>
          <w:rFonts w:ascii="Cambria Math" w:hAnsi="Cambria Math"/>
          <w:sz w:val="20"/>
          <w:szCs w:val="20"/>
        </w:rPr>
        <w:t>:</w:t>
      </w:r>
    </w:p>
    <w:p w14:paraId="62C1FDD8" w14:textId="77777777" w:rsidR="009945B3" w:rsidRPr="009945B3" w:rsidRDefault="009945B3" w:rsidP="009945B3">
      <w:pPr>
        <w:numPr>
          <w:ilvl w:val="1"/>
          <w:numId w:val="2"/>
        </w:num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lastRenderedPageBreak/>
        <w:t>The summation is calculated by adding pik+m2−1p^ik + \frac{m}{2} - 1pik+2m​−1 for each k from 1 to m.</w:t>
      </w:r>
    </w:p>
    <w:p w14:paraId="47344041" w14:textId="77777777" w:rsidR="009945B3" w:rsidRPr="009945B3" w:rsidRDefault="009945B3" w:rsidP="009945B3">
      <w:pPr>
        <w:numPr>
          <w:ilvl w:val="0"/>
          <w:numId w:val="2"/>
        </w:num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b/>
          <w:bCs/>
          <w:sz w:val="20"/>
          <w:szCs w:val="20"/>
        </w:rPr>
        <w:t>Final Calculation</w:t>
      </w:r>
      <w:r w:rsidRPr="009945B3">
        <w:rPr>
          <w:rFonts w:ascii="Cambria Math" w:hAnsi="Cambria Math"/>
          <w:sz w:val="20"/>
          <w:szCs w:val="20"/>
        </w:rPr>
        <w:t>:</w:t>
      </w:r>
    </w:p>
    <w:p w14:paraId="3A91CFF6" w14:textId="77777777" w:rsidR="009945B3" w:rsidRPr="009945B3" w:rsidRDefault="009945B3" w:rsidP="009945B3">
      <w:pPr>
        <w:numPr>
          <w:ilvl w:val="1"/>
          <w:numId w:val="2"/>
        </w:numPr>
        <w:rPr>
          <w:rFonts w:ascii="Cambria Math" w:hAnsi="Cambria Math"/>
          <w:sz w:val="20"/>
          <w:szCs w:val="20"/>
        </w:rPr>
      </w:pPr>
      <w:proofErr w:type="spellStart"/>
      <w:r w:rsidRPr="009945B3">
        <w:rPr>
          <w:rFonts w:ascii="Cambria Math" w:hAnsi="Cambria Math"/>
          <w:sz w:val="20"/>
          <w:szCs w:val="20"/>
        </w:rPr>
        <w:t>DiD_iDi</w:t>
      </w:r>
      <w:proofErr w:type="spellEnd"/>
      <w:r w:rsidRPr="009945B3">
        <w:rPr>
          <w:rFonts w:ascii="Cambria Math" w:hAnsi="Cambria Math"/>
          <w:sz w:val="20"/>
          <w:szCs w:val="20"/>
        </w:rPr>
        <w:t>​ is calculated by multiplying the sum by 1m(m−1)\frac{1}{m(m-1)}m(m−1)1​.</w:t>
      </w:r>
    </w:p>
    <w:p w14:paraId="06E3DBC0" w14:textId="77777777" w:rsidR="009945B3" w:rsidRPr="009945B3" w:rsidRDefault="009945B3" w:rsidP="009945B3">
      <w:pPr>
        <w:numPr>
          <w:ilvl w:val="0"/>
          <w:numId w:val="2"/>
        </w:num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b/>
          <w:bCs/>
          <w:sz w:val="20"/>
          <w:szCs w:val="20"/>
        </w:rPr>
        <w:t>Output</w:t>
      </w:r>
      <w:r w:rsidRPr="009945B3">
        <w:rPr>
          <w:rFonts w:ascii="Cambria Math" w:hAnsi="Cambria Math"/>
          <w:sz w:val="20"/>
          <w:szCs w:val="20"/>
        </w:rPr>
        <w:t>:</w:t>
      </w:r>
    </w:p>
    <w:p w14:paraId="6E71FDE2" w14:textId="77777777" w:rsidR="009945B3" w:rsidRPr="009945B3" w:rsidRDefault="009945B3" w:rsidP="009945B3">
      <w:pPr>
        <w:numPr>
          <w:ilvl w:val="1"/>
          <w:numId w:val="2"/>
        </w:num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The result is displayed as </w:t>
      </w:r>
      <w:proofErr w:type="spellStart"/>
      <w:r w:rsidRPr="009945B3">
        <w:rPr>
          <w:rFonts w:ascii="Cambria Math" w:hAnsi="Cambria Math"/>
          <w:sz w:val="20"/>
          <w:szCs w:val="20"/>
        </w:rPr>
        <w:t>DiD_iDi</w:t>
      </w:r>
      <w:proofErr w:type="spellEnd"/>
      <w:r w:rsidRPr="009945B3">
        <w:rPr>
          <w:rFonts w:ascii="Cambria Math" w:hAnsi="Cambria Math"/>
          <w:sz w:val="20"/>
          <w:szCs w:val="20"/>
        </w:rPr>
        <w:t>​.</w:t>
      </w:r>
    </w:p>
    <w:p w14:paraId="2625BC97" w14:textId="6AB801CD" w:rsidR="009945B3" w:rsidRPr="009945B3" w:rsidRDefault="009945B3" w:rsidP="009945B3">
      <w:pPr>
        <w:rPr>
          <w:rFonts w:ascii="Cambria Math" w:hAnsi="Cambria Math"/>
          <w:sz w:val="20"/>
          <w:szCs w:val="20"/>
        </w:rPr>
      </w:pPr>
      <w:r w:rsidRPr="009945B3">
        <w:rPr>
          <w:rFonts w:ascii="Cambria Math" w:hAnsi="Cambria Math"/>
          <w:sz w:val="20"/>
          <w:szCs w:val="20"/>
        </w:rPr>
        <w:t xml:space="preserve">can adjust the values of m and </w:t>
      </w:r>
      <w:proofErr w:type="spellStart"/>
      <w:r w:rsidRPr="009945B3">
        <w:rPr>
          <w:rFonts w:ascii="Cambria Math" w:hAnsi="Cambria Math"/>
          <w:sz w:val="20"/>
          <w:szCs w:val="20"/>
        </w:rPr>
        <w:t>p_ik</w:t>
      </w:r>
      <w:proofErr w:type="spellEnd"/>
      <w:r w:rsidRPr="009945B3">
        <w:rPr>
          <w:rFonts w:ascii="Cambria Math" w:hAnsi="Cambria Math"/>
          <w:sz w:val="20"/>
          <w:szCs w:val="20"/>
        </w:rPr>
        <w:t xml:space="preserve"> to fit your specific needs.</w:t>
      </w:r>
    </w:p>
    <w:p w14:paraId="68C54DCC" w14:textId="77777777" w:rsidR="009945B3" w:rsidRPr="0096709B" w:rsidRDefault="009945B3" w:rsidP="009945B3">
      <w:pPr>
        <w:rPr>
          <w:rFonts w:ascii="Cambria Math" w:hAnsi="Cambria Math"/>
          <w:sz w:val="20"/>
          <w:szCs w:val="20"/>
        </w:rPr>
      </w:pPr>
    </w:p>
    <w:sectPr w:rsidR="009945B3" w:rsidRPr="0096709B" w:rsidSect="00980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CC0A10"/>
    <w:multiLevelType w:val="multilevel"/>
    <w:tmpl w:val="539CE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950F28"/>
    <w:multiLevelType w:val="multilevel"/>
    <w:tmpl w:val="57C0F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105466">
    <w:abstractNumId w:val="1"/>
  </w:num>
  <w:num w:numId="2" w16cid:durableId="570307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9B"/>
    <w:rsid w:val="00023730"/>
    <w:rsid w:val="00142E8C"/>
    <w:rsid w:val="0015224B"/>
    <w:rsid w:val="00233363"/>
    <w:rsid w:val="002B6DC9"/>
    <w:rsid w:val="00950B0F"/>
    <w:rsid w:val="0096709B"/>
    <w:rsid w:val="00980914"/>
    <w:rsid w:val="009945B3"/>
    <w:rsid w:val="00AF3163"/>
    <w:rsid w:val="00B52446"/>
    <w:rsid w:val="00B96970"/>
    <w:rsid w:val="00CE056A"/>
    <w:rsid w:val="00DB201D"/>
    <w:rsid w:val="00F66262"/>
    <w:rsid w:val="00F8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5C3DB"/>
  <w15:chartTrackingRefBased/>
  <w15:docId w15:val="{1CFDE122-5FB4-40CA-89EE-51794668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0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0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0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0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0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0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0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0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0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0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0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0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79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54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08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003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194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4891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2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33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71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370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47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724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3292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2875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4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rahim</dc:creator>
  <cp:keywords/>
  <dc:description/>
  <cp:lastModifiedBy>Muhammadrahim</cp:lastModifiedBy>
  <cp:revision>1</cp:revision>
  <dcterms:created xsi:type="dcterms:W3CDTF">2024-08-19T13:04:00Z</dcterms:created>
  <dcterms:modified xsi:type="dcterms:W3CDTF">2024-08-19T13:23:00Z</dcterms:modified>
</cp:coreProperties>
</file>